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49069" w14:textId="77777777" w:rsidR="00155AD1" w:rsidRPr="00F83BD7" w:rsidRDefault="00155AD1" w:rsidP="00155AD1">
      <w:pPr>
        <w:spacing w:after="12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F83BD7">
        <w:rPr>
          <w:rFonts w:ascii="Arial" w:hAnsi="Arial" w:cs="Arial"/>
          <w:b/>
          <w:bCs/>
          <w:sz w:val="24"/>
          <w:szCs w:val="24"/>
        </w:rPr>
        <w:t>Supplementary Table</w:t>
      </w:r>
      <w:r w:rsidRPr="00F83BD7">
        <w:rPr>
          <w:rFonts w:ascii="Arial" w:hAnsi="Arial" w:cs="Arial"/>
          <w:sz w:val="24"/>
          <w:szCs w:val="24"/>
        </w:rPr>
        <w:t xml:space="preserve"> 2 Age-standardised incidenc</w:t>
      </w:r>
      <w:bookmarkStart w:id="0" w:name="_GoBack"/>
      <w:bookmarkEnd w:id="0"/>
      <w:r w:rsidRPr="00F83BD7">
        <w:rPr>
          <w:rFonts w:ascii="Arial" w:hAnsi="Arial" w:cs="Arial"/>
          <w:sz w:val="24"/>
          <w:szCs w:val="24"/>
        </w:rPr>
        <w:t>e rates and adjusted incidence rate ratios</w:t>
      </w:r>
      <w:r w:rsidRPr="00F83BD7">
        <w:rPr>
          <w:rFonts w:ascii="Arial" w:hAnsi="Arial" w:cs="Arial"/>
          <w:sz w:val="24"/>
          <w:szCs w:val="24"/>
          <w:vertAlign w:val="superscript"/>
        </w:rPr>
        <w:t>†</w:t>
      </w:r>
      <w:r w:rsidRPr="00F83BD7">
        <w:rPr>
          <w:rFonts w:ascii="Arial" w:hAnsi="Arial" w:cs="Arial"/>
          <w:sz w:val="24"/>
          <w:szCs w:val="24"/>
        </w:rPr>
        <w:t xml:space="preserve"> for colorectal, lung and breast cancer among females by place of birth, 2005-2014</w:t>
      </w:r>
      <w:r w:rsidRPr="00F83BD7" w:rsidDel="00DD04E7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12049" w:type="dxa"/>
        <w:tblLayout w:type="fixed"/>
        <w:tblLook w:val="04A0" w:firstRow="1" w:lastRow="0" w:firstColumn="1" w:lastColumn="0" w:noHBand="0" w:noVBand="1"/>
      </w:tblPr>
      <w:tblGrid>
        <w:gridCol w:w="2200"/>
        <w:gridCol w:w="692"/>
        <w:gridCol w:w="719"/>
        <w:gridCol w:w="690"/>
        <w:gridCol w:w="1238"/>
        <w:gridCol w:w="691"/>
        <w:gridCol w:w="719"/>
        <w:gridCol w:w="691"/>
        <w:gridCol w:w="1236"/>
        <w:gridCol w:w="691"/>
        <w:gridCol w:w="691"/>
        <w:gridCol w:w="691"/>
        <w:gridCol w:w="1100"/>
      </w:tblGrid>
      <w:tr w:rsidR="00F83BD7" w:rsidRPr="00F83BD7" w14:paraId="2E0391C6" w14:textId="77777777" w:rsidTr="00F83BD7">
        <w:tc>
          <w:tcPr>
            <w:tcW w:w="2200" w:type="dxa"/>
            <w:vMerge w:val="restart"/>
          </w:tcPr>
          <w:p w14:paraId="0524F51F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Place of birth </w:t>
            </w:r>
          </w:p>
          <w:p w14:paraId="75DC6C2B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SACC code)</w:t>
            </w:r>
          </w:p>
        </w:tc>
        <w:tc>
          <w:tcPr>
            <w:tcW w:w="3339" w:type="dxa"/>
            <w:gridSpan w:val="4"/>
          </w:tcPr>
          <w:p w14:paraId="242E9985" w14:textId="77777777" w:rsidR="00155AD1" w:rsidRPr="00F83BD7" w:rsidRDefault="00155AD1" w:rsidP="00E3312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3BD7">
              <w:rPr>
                <w:rFonts w:ascii="Arial" w:hAnsi="Arial" w:cs="Arial"/>
                <w:b/>
                <w:bCs/>
                <w:sz w:val="20"/>
                <w:szCs w:val="20"/>
              </w:rPr>
              <w:t>Colorectum</w:t>
            </w:r>
          </w:p>
        </w:tc>
        <w:tc>
          <w:tcPr>
            <w:tcW w:w="3337" w:type="dxa"/>
            <w:gridSpan w:val="4"/>
          </w:tcPr>
          <w:p w14:paraId="2AC44C60" w14:textId="77777777" w:rsidR="00155AD1" w:rsidRPr="00F83BD7" w:rsidRDefault="00155AD1" w:rsidP="00E3312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3BD7">
              <w:rPr>
                <w:rFonts w:ascii="Arial" w:hAnsi="Arial" w:cs="Arial"/>
                <w:b/>
                <w:bCs/>
                <w:sz w:val="20"/>
                <w:szCs w:val="20"/>
              </w:rPr>
              <w:t>Lung</w:t>
            </w:r>
          </w:p>
        </w:tc>
        <w:tc>
          <w:tcPr>
            <w:tcW w:w="3173" w:type="dxa"/>
            <w:gridSpan w:val="4"/>
          </w:tcPr>
          <w:p w14:paraId="47B2B62C" w14:textId="77777777" w:rsidR="00155AD1" w:rsidRPr="00F83BD7" w:rsidRDefault="00155AD1" w:rsidP="00E3312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3BD7">
              <w:rPr>
                <w:rFonts w:ascii="Arial" w:hAnsi="Arial" w:cs="Arial"/>
                <w:b/>
                <w:bCs/>
                <w:sz w:val="20"/>
                <w:szCs w:val="20"/>
              </w:rPr>
              <w:t>Breast</w:t>
            </w:r>
          </w:p>
        </w:tc>
      </w:tr>
      <w:tr w:rsidR="00F83BD7" w:rsidRPr="00F83BD7" w14:paraId="1DC17A05" w14:textId="77777777" w:rsidTr="00F83BD7">
        <w:tc>
          <w:tcPr>
            <w:tcW w:w="2200" w:type="dxa"/>
            <w:vMerge/>
          </w:tcPr>
          <w:p w14:paraId="59FC1FF6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" w:type="dxa"/>
          </w:tcPr>
          <w:p w14:paraId="386301B3" w14:textId="77777777" w:rsidR="00155AD1" w:rsidRPr="00F83BD7" w:rsidRDefault="00155AD1" w:rsidP="00E33120">
            <w:pPr>
              <w:ind w:left="-73" w:right="-10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Cases (n)</w:t>
            </w:r>
          </w:p>
        </w:tc>
        <w:tc>
          <w:tcPr>
            <w:tcW w:w="719" w:type="dxa"/>
          </w:tcPr>
          <w:p w14:paraId="494507FE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Rate*</w:t>
            </w:r>
          </w:p>
        </w:tc>
        <w:tc>
          <w:tcPr>
            <w:tcW w:w="690" w:type="dxa"/>
          </w:tcPr>
          <w:p w14:paraId="78507E8D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IRRs</w:t>
            </w:r>
          </w:p>
        </w:tc>
        <w:tc>
          <w:tcPr>
            <w:tcW w:w="1238" w:type="dxa"/>
          </w:tcPr>
          <w:p w14:paraId="4313DAE9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691" w:type="dxa"/>
          </w:tcPr>
          <w:p w14:paraId="6BC207DD" w14:textId="77777777" w:rsidR="00155AD1" w:rsidRPr="00F83BD7" w:rsidRDefault="00155AD1" w:rsidP="00E33120">
            <w:pPr>
              <w:ind w:right="-11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Cases (n)</w:t>
            </w:r>
          </w:p>
        </w:tc>
        <w:tc>
          <w:tcPr>
            <w:tcW w:w="719" w:type="dxa"/>
          </w:tcPr>
          <w:p w14:paraId="0DB4A6B8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Rate*</w:t>
            </w:r>
          </w:p>
        </w:tc>
        <w:tc>
          <w:tcPr>
            <w:tcW w:w="691" w:type="dxa"/>
          </w:tcPr>
          <w:p w14:paraId="666C9704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IRRs</w:t>
            </w:r>
          </w:p>
        </w:tc>
        <w:tc>
          <w:tcPr>
            <w:tcW w:w="1236" w:type="dxa"/>
          </w:tcPr>
          <w:p w14:paraId="6EEA5ACD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691" w:type="dxa"/>
          </w:tcPr>
          <w:p w14:paraId="2FAA6F52" w14:textId="77777777" w:rsidR="00155AD1" w:rsidRPr="00F83BD7" w:rsidRDefault="00155AD1" w:rsidP="00E33120">
            <w:pPr>
              <w:ind w:left="-107" w:right="-11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Cases (n)</w:t>
            </w:r>
          </w:p>
        </w:tc>
        <w:tc>
          <w:tcPr>
            <w:tcW w:w="691" w:type="dxa"/>
          </w:tcPr>
          <w:p w14:paraId="387D7894" w14:textId="77777777" w:rsidR="00155AD1" w:rsidRPr="00F83BD7" w:rsidRDefault="00155AD1" w:rsidP="00E33120">
            <w:pPr>
              <w:ind w:left="-110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Rate*</w:t>
            </w:r>
          </w:p>
        </w:tc>
        <w:tc>
          <w:tcPr>
            <w:tcW w:w="691" w:type="dxa"/>
          </w:tcPr>
          <w:p w14:paraId="40878CCC" w14:textId="77777777" w:rsidR="00155AD1" w:rsidRPr="00F83BD7" w:rsidRDefault="00155AD1" w:rsidP="00E33120">
            <w:pPr>
              <w:ind w:left="-11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IRRs</w:t>
            </w:r>
          </w:p>
        </w:tc>
        <w:tc>
          <w:tcPr>
            <w:tcW w:w="1100" w:type="dxa"/>
          </w:tcPr>
          <w:p w14:paraId="2B314F71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F83BD7" w:rsidRPr="00F83BD7" w14:paraId="2971CFA0" w14:textId="77777777" w:rsidTr="00F83BD7">
        <w:trPr>
          <w:trHeight w:hRule="exact" w:val="369"/>
        </w:trPr>
        <w:tc>
          <w:tcPr>
            <w:tcW w:w="12049" w:type="dxa"/>
            <w:gridSpan w:val="13"/>
          </w:tcPr>
          <w:p w14:paraId="2272CEBC" w14:textId="77777777" w:rsidR="00155AD1" w:rsidRPr="00F83BD7" w:rsidRDefault="00155AD1" w:rsidP="00E33120">
            <w:pPr>
              <w:ind w:left="-10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3BD7">
              <w:rPr>
                <w:rFonts w:ascii="Arial" w:hAnsi="Arial" w:cs="Arial"/>
                <w:b/>
                <w:bCs/>
                <w:sz w:val="20"/>
                <w:szCs w:val="20"/>
              </w:rPr>
              <w:t>Country of birth</w:t>
            </w:r>
          </w:p>
        </w:tc>
      </w:tr>
      <w:tr w:rsidR="00F83BD7" w:rsidRPr="00F83BD7" w14:paraId="690D5084" w14:textId="77777777" w:rsidTr="00F83BD7">
        <w:trPr>
          <w:trHeight w:hRule="exact" w:val="340"/>
        </w:trPr>
        <w:tc>
          <w:tcPr>
            <w:tcW w:w="2200" w:type="dxa"/>
          </w:tcPr>
          <w:p w14:paraId="0E36F1FD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Australian-born (1101)</w:t>
            </w:r>
          </w:p>
        </w:tc>
        <w:tc>
          <w:tcPr>
            <w:tcW w:w="692" w:type="dxa"/>
          </w:tcPr>
          <w:p w14:paraId="6CEE279C" w14:textId="77777777" w:rsidR="00155AD1" w:rsidRPr="00F83BD7" w:rsidRDefault="00155AD1" w:rsidP="00E33120">
            <w:pPr>
              <w:ind w:left="-103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44174</w:t>
            </w:r>
          </w:p>
        </w:tc>
        <w:tc>
          <w:tcPr>
            <w:tcW w:w="719" w:type="dxa"/>
          </w:tcPr>
          <w:p w14:paraId="07728E6D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  <w:tc>
          <w:tcPr>
            <w:tcW w:w="690" w:type="dxa"/>
          </w:tcPr>
          <w:p w14:paraId="50CE9DB9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38" w:type="dxa"/>
          </w:tcPr>
          <w:p w14:paraId="2185AFE7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</w:tcPr>
          <w:p w14:paraId="20BA07C3" w14:textId="77777777" w:rsidR="00155AD1" w:rsidRPr="00F83BD7" w:rsidRDefault="00155AD1" w:rsidP="00E33120">
            <w:pPr>
              <w:ind w:left="-112" w:right="-10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7806</w:t>
            </w:r>
          </w:p>
        </w:tc>
        <w:tc>
          <w:tcPr>
            <w:tcW w:w="719" w:type="dxa"/>
          </w:tcPr>
          <w:p w14:paraId="1BC88B5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691" w:type="dxa"/>
          </w:tcPr>
          <w:p w14:paraId="7795AD91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36" w:type="dxa"/>
          </w:tcPr>
          <w:p w14:paraId="44307947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</w:tcPr>
          <w:p w14:paraId="12A97E53" w14:textId="77777777" w:rsidR="00155AD1" w:rsidRPr="00F83BD7" w:rsidRDefault="00155AD1" w:rsidP="00E33120">
            <w:pPr>
              <w:ind w:left="-104" w:right="-11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91560</w:t>
            </w:r>
          </w:p>
        </w:tc>
        <w:tc>
          <w:tcPr>
            <w:tcW w:w="691" w:type="dxa"/>
          </w:tcPr>
          <w:p w14:paraId="0B5FEE5A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83.8</w:t>
            </w:r>
          </w:p>
        </w:tc>
        <w:tc>
          <w:tcPr>
            <w:tcW w:w="691" w:type="dxa"/>
          </w:tcPr>
          <w:p w14:paraId="7A47AF02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00" w:type="dxa"/>
          </w:tcPr>
          <w:p w14:paraId="2B11E866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3BD7" w:rsidRPr="00F83BD7" w14:paraId="6FCBC187" w14:textId="77777777" w:rsidTr="00F83BD7">
        <w:trPr>
          <w:trHeight w:hRule="exact" w:val="340"/>
        </w:trPr>
        <w:tc>
          <w:tcPr>
            <w:tcW w:w="2200" w:type="dxa"/>
          </w:tcPr>
          <w:p w14:paraId="3ED6D263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New Zealand (1201)</w:t>
            </w:r>
          </w:p>
        </w:tc>
        <w:tc>
          <w:tcPr>
            <w:tcW w:w="692" w:type="dxa"/>
          </w:tcPr>
          <w:p w14:paraId="5251F229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228</w:t>
            </w:r>
          </w:p>
        </w:tc>
        <w:tc>
          <w:tcPr>
            <w:tcW w:w="719" w:type="dxa"/>
          </w:tcPr>
          <w:p w14:paraId="2CC3F2B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35.4</w:t>
            </w:r>
          </w:p>
        </w:tc>
        <w:tc>
          <w:tcPr>
            <w:tcW w:w="690" w:type="dxa"/>
          </w:tcPr>
          <w:p w14:paraId="744294C4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238" w:type="dxa"/>
          </w:tcPr>
          <w:p w14:paraId="395217F1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1.05-1.19)</w:t>
            </w:r>
          </w:p>
        </w:tc>
        <w:tc>
          <w:tcPr>
            <w:tcW w:w="691" w:type="dxa"/>
          </w:tcPr>
          <w:p w14:paraId="1D6D5264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963</w:t>
            </w:r>
          </w:p>
        </w:tc>
        <w:tc>
          <w:tcPr>
            <w:tcW w:w="719" w:type="dxa"/>
          </w:tcPr>
          <w:p w14:paraId="05FE9801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691" w:type="dxa"/>
          </w:tcPr>
          <w:p w14:paraId="131A1164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236" w:type="dxa"/>
          </w:tcPr>
          <w:p w14:paraId="6A19F78D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1.25-1.42)</w:t>
            </w:r>
          </w:p>
        </w:tc>
        <w:tc>
          <w:tcPr>
            <w:tcW w:w="691" w:type="dxa"/>
          </w:tcPr>
          <w:p w14:paraId="013ACE58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3191</w:t>
            </w:r>
          </w:p>
        </w:tc>
        <w:tc>
          <w:tcPr>
            <w:tcW w:w="691" w:type="dxa"/>
          </w:tcPr>
          <w:p w14:paraId="480AAB95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86.0</w:t>
            </w:r>
          </w:p>
        </w:tc>
        <w:tc>
          <w:tcPr>
            <w:tcW w:w="691" w:type="dxa"/>
          </w:tcPr>
          <w:p w14:paraId="5C655403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100" w:type="dxa"/>
          </w:tcPr>
          <w:p w14:paraId="3654D713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99-1.06)</w:t>
            </w:r>
          </w:p>
        </w:tc>
      </w:tr>
      <w:tr w:rsidR="00F83BD7" w:rsidRPr="00F83BD7" w14:paraId="122ADC7B" w14:textId="77777777" w:rsidTr="00F83BD7">
        <w:trPr>
          <w:trHeight w:hRule="exact" w:val="340"/>
        </w:trPr>
        <w:tc>
          <w:tcPr>
            <w:tcW w:w="2200" w:type="dxa"/>
          </w:tcPr>
          <w:p w14:paraId="76CC38C6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United Kingdom (2100)</w:t>
            </w:r>
          </w:p>
        </w:tc>
        <w:tc>
          <w:tcPr>
            <w:tcW w:w="692" w:type="dxa"/>
          </w:tcPr>
          <w:p w14:paraId="13AAF0F4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5186</w:t>
            </w:r>
          </w:p>
        </w:tc>
        <w:tc>
          <w:tcPr>
            <w:tcW w:w="719" w:type="dxa"/>
          </w:tcPr>
          <w:p w14:paraId="1FEA7F35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690" w:type="dxa"/>
          </w:tcPr>
          <w:p w14:paraId="021EE16F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238" w:type="dxa"/>
          </w:tcPr>
          <w:p w14:paraId="75BB163E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8-0.84)</w:t>
            </w:r>
          </w:p>
        </w:tc>
        <w:tc>
          <w:tcPr>
            <w:tcW w:w="691" w:type="dxa"/>
          </w:tcPr>
          <w:p w14:paraId="25514E3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5338</w:t>
            </w:r>
          </w:p>
        </w:tc>
        <w:tc>
          <w:tcPr>
            <w:tcW w:w="719" w:type="dxa"/>
          </w:tcPr>
          <w:p w14:paraId="3B31C6E1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691" w:type="dxa"/>
          </w:tcPr>
          <w:p w14:paraId="7FA78318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236" w:type="dxa"/>
          </w:tcPr>
          <w:p w14:paraId="585D3C5C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1.13-1.24)</w:t>
            </w:r>
          </w:p>
        </w:tc>
        <w:tc>
          <w:tcPr>
            <w:tcW w:w="691" w:type="dxa"/>
          </w:tcPr>
          <w:p w14:paraId="0BE16D04" w14:textId="77777777" w:rsidR="00155AD1" w:rsidRPr="00F83BD7" w:rsidRDefault="00155AD1" w:rsidP="00E33120">
            <w:pPr>
              <w:ind w:left="-104" w:right="-11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2415</w:t>
            </w:r>
          </w:p>
        </w:tc>
        <w:tc>
          <w:tcPr>
            <w:tcW w:w="691" w:type="dxa"/>
          </w:tcPr>
          <w:p w14:paraId="621FF2E4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83.6</w:t>
            </w:r>
          </w:p>
        </w:tc>
        <w:tc>
          <w:tcPr>
            <w:tcW w:w="691" w:type="dxa"/>
          </w:tcPr>
          <w:p w14:paraId="7EB5F6C2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100" w:type="dxa"/>
          </w:tcPr>
          <w:p w14:paraId="25C859D4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98-1.03)</w:t>
            </w:r>
          </w:p>
        </w:tc>
      </w:tr>
      <w:tr w:rsidR="00F83BD7" w:rsidRPr="00F83BD7" w14:paraId="7BD4AFA0" w14:textId="77777777" w:rsidTr="00F83BD7">
        <w:trPr>
          <w:trHeight w:hRule="exact" w:val="340"/>
        </w:trPr>
        <w:tc>
          <w:tcPr>
            <w:tcW w:w="2200" w:type="dxa"/>
          </w:tcPr>
          <w:p w14:paraId="11591295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Ireland (2201)</w:t>
            </w:r>
          </w:p>
        </w:tc>
        <w:tc>
          <w:tcPr>
            <w:tcW w:w="692" w:type="dxa"/>
          </w:tcPr>
          <w:p w14:paraId="212AA4F0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719" w:type="dxa"/>
          </w:tcPr>
          <w:p w14:paraId="7C06579C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9.4</w:t>
            </w:r>
          </w:p>
        </w:tc>
        <w:tc>
          <w:tcPr>
            <w:tcW w:w="690" w:type="dxa"/>
          </w:tcPr>
          <w:p w14:paraId="1A5C065E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238" w:type="dxa"/>
          </w:tcPr>
          <w:p w14:paraId="576D0004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85-1.09)</w:t>
            </w:r>
          </w:p>
        </w:tc>
        <w:tc>
          <w:tcPr>
            <w:tcW w:w="691" w:type="dxa"/>
          </w:tcPr>
          <w:p w14:paraId="0BA67851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719" w:type="dxa"/>
          </w:tcPr>
          <w:p w14:paraId="0C626D42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691" w:type="dxa"/>
          </w:tcPr>
          <w:p w14:paraId="37062870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236" w:type="dxa"/>
          </w:tcPr>
          <w:p w14:paraId="024A11A8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1.30-1.66)</w:t>
            </w:r>
          </w:p>
        </w:tc>
        <w:tc>
          <w:tcPr>
            <w:tcW w:w="691" w:type="dxa"/>
          </w:tcPr>
          <w:p w14:paraId="6E93F9A6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691" w:type="dxa"/>
          </w:tcPr>
          <w:p w14:paraId="3DDD482C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95.5</w:t>
            </w:r>
          </w:p>
        </w:tc>
        <w:tc>
          <w:tcPr>
            <w:tcW w:w="691" w:type="dxa"/>
          </w:tcPr>
          <w:p w14:paraId="6D269BEB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100" w:type="dxa"/>
          </w:tcPr>
          <w:p w14:paraId="7D3881B3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1.04-1.22)</w:t>
            </w:r>
          </w:p>
        </w:tc>
      </w:tr>
      <w:tr w:rsidR="00F83BD7" w:rsidRPr="00F83BD7" w14:paraId="033ABCD3" w14:textId="77777777" w:rsidTr="00F83BD7">
        <w:trPr>
          <w:trHeight w:hRule="exact" w:val="340"/>
        </w:trPr>
        <w:tc>
          <w:tcPr>
            <w:tcW w:w="2200" w:type="dxa"/>
          </w:tcPr>
          <w:p w14:paraId="29629A37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Germany (2304)</w:t>
            </w:r>
          </w:p>
        </w:tc>
        <w:tc>
          <w:tcPr>
            <w:tcW w:w="692" w:type="dxa"/>
          </w:tcPr>
          <w:p w14:paraId="46C30B05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52</w:t>
            </w:r>
          </w:p>
        </w:tc>
        <w:tc>
          <w:tcPr>
            <w:tcW w:w="719" w:type="dxa"/>
          </w:tcPr>
          <w:p w14:paraId="438A8CE4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690" w:type="dxa"/>
          </w:tcPr>
          <w:p w14:paraId="354BEB02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38" w:type="dxa"/>
          </w:tcPr>
          <w:p w14:paraId="3C837FF2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9-0.92)</w:t>
            </w:r>
          </w:p>
        </w:tc>
        <w:tc>
          <w:tcPr>
            <w:tcW w:w="691" w:type="dxa"/>
          </w:tcPr>
          <w:p w14:paraId="1BD0470D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580</w:t>
            </w:r>
          </w:p>
        </w:tc>
        <w:tc>
          <w:tcPr>
            <w:tcW w:w="719" w:type="dxa"/>
          </w:tcPr>
          <w:p w14:paraId="204272ED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  <w:tc>
          <w:tcPr>
            <w:tcW w:w="691" w:type="dxa"/>
          </w:tcPr>
          <w:p w14:paraId="303FA03A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236" w:type="dxa"/>
          </w:tcPr>
          <w:p w14:paraId="13F29868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91-1.08)</w:t>
            </w:r>
          </w:p>
        </w:tc>
        <w:tc>
          <w:tcPr>
            <w:tcW w:w="691" w:type="dxa"/>
          </w:tcPr>
          <w:p w14:paraId="5CCD7E42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312</w:t>
            </w:r>
          </w:p>
        </w:tc>
        <w:tc>
          <w:tcPr>
            <w:tcW w:w="691" w:type="dxa"/>
          </w:tcPr>
          <w:p w14:paraId="527197D2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1.0</w:t>
            </w:r>
          </w:p>
        </w:tc>
        <w:tc>
          <w:tcPr>
            <w:tcW w:w="691" w:type="dxa"/>
          </w:tcPr>
          <w:p w14:paraId="6ADA3811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100" w:type="dxa"/>
          </w:tcPr>
          <w:p w14:paraId="50A5C9C7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81-0.91)</w:t>
            </w:r>
          </w:p>
        </w:tc>
      </w:tr>
      <w:tr w:rsidR="00F83BD7" w:rsidRPr="00F83BD7" w14:paraId="7B3E9450" w14:textId="77777777" w:rsidTr="00F83BD7">
        <w:trPr>
          <w:trHeight w:hRule="exact" w:val="340"/>
        </w:trPr>
        <w:tc>
          <w:tcPr>
            <w:tcW w:w="2200" w:type="dxa"/>
          </w:tcPr>
          <w:p w14:paraId="7F6AA2D8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Italy (3104)</w:t>
            </w:r>
          </w:p>
        </w:tc>
        <w:tc>
          <w:tcPr>
            <w:tcW w:w="692" w:type="dxa"/>
          </w:tcPr>
          <w:p w14:paraId="38F64184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528</w:t>
            </w:r>
          </w:p>
        </w:tc>
        <w:tc>
          <w:tcPr>
            <w:tcW w:w="719" w:type="dxa"/>
          </w:tcPr>
          <w:p w14:paraId="5A3C37E6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690" w:type="dxa"/>
          </w:tcPr>
          <w:p w14:paraId="53394F51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238" w:type="dxa"/>
          </w:tcPr>
          <w:p w14:paraId="58A4AB51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5-0.85)</w:t>
            </w:r>
          </w:p>
        </w:tc>
        <w:tc>
          <w:tcPr>
            <w:tcW w:w="691" w:type="dxa"/>
          </w:tcPr>
          <w:p w14:paraId="404D3AE9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567</w:t>
            </w:r>
          </w:p>
        </w:tc>
        <w:tc>
          <w:tcPr>
            <w:tcW w:w="719" w:type="dxa"/>
          </w:tcPr>
          <w:p w14:paraId="6DD9D97A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691" w:type="dxa"/>
          </w:tcPr>
          <w:p w14:paraId="59791F8B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236" w:type="dxa"/>
          </w:tcPr>
          <w:p w14:paraId="16BC0C03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41-0.49)</w:t>
            </w:r>
          </w:p>
        </w:tc>
        <w:tc>
          <w:tcPr>
            <w:tcW w:w="691" w:type="dxa"/>
          </w:tcPr>
          <w:p w14:paraId="472593E0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353</w:t>
            </w:r>
          </w:p>
        </w:tc>
        <w:tc>
          <w:tcPr>
            <w:tcW w:w="691" w:type="dxa"/>
          </w:tcPr>
          <w:p w14:paraId="07A6C87A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1.6</w:t>
            </w:r>
          </w:p>
        </w:tc>
        <w:tc>
          <w:tcPr>
            <w:tcW w:w="691" w:type="dxa"/>
          </w:tcPr>
          <w:p w14:paraId="2465AA77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100" w:type="dxa"/>
          </w:tcPr>
          <w:p w14:paraId="6B496F45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9-0.86)</w:t>
            </w:r>
          </w:p>
        </w:tc>
      </w:tr>
      <w:tr w:rsidR="00F83BD7" w:rsidRPr="00F83BD7" w14:paraId="4F364B45" w14:textId="77777777" w:rsidTr="00F83BD7">
        <w:trPr>
          <w:trHeight w:hRule="exact" w:val="340"/>
        </w:trPr>
        <w:tc>
          <w:tcPr>
            <w:tcW w:w="2200" w:type="dxa"/>
          </w:tcPr>
          <w:p w14:paraId="2ACCB0C8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Greece (3207)</w:t>
            </w:r>
          </w:p>
        </w:tc>
        <w:tc>
          <w:tcPr>
            <w:tcW w:w="692" w:type="dxa"/>
          </w:tcPr>
          <w:p w14:paraId="09A6BBE8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99</w:t>
            </w:r>
          </w:p>
        </w:tc>
        <w:tc>
          <w:tcPr>
            <w:tcW w:w="719" w:type="dxa"/>
          </w:tcPr>
          <w:p w14:paraId="5C835F30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690" w:type="dxa"/>
          </w:tcPr>
          <w:p w14:paraId="36E79F36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38" w:type="dxa"/>
          </w:tcPr>
          <w:p w14:paraId="6ED3AE3C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68-0.79)</w:t>
            </w:r>
          </w:p>
        </w:tc>
        <w:tc>
          <w:tcPr>
            <w:tcW w:w="691" w:type="dxa"/>
          </w:tcPr>
          <w:p w14:paraId="49D028E9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61</w:t>
            </w:r>
          </w:p>
        </w:tc>
        <w:tc>
          <w:tcPr>
            <w:tcW w:w="719" w:type="dxa"/>
          </w:tcPr>
          <w:p w14:paraId="51BE48E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691" w:type="dxa"/>
          </w:tcPr>
          <w:p w14:paraId="0BFF08EE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36" w:type="dxa"/>
          </w:tcPr>
          <w:p w14:paraId="52064B7B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31-0.40)</w:t>
            </w:r>
          </w:p>
        </w:tc>
        <w:tc>
          <w:tcPr>
            <w:tcW w:w="691" w:type="dxa"/>
          </w:tcPr>
          <w:p w14:paraId="568A904A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292</w:t>
            </w:r>
          </w:p>
        </w:tc>
        <w:tc>
          <w:tcPr>
            <w:tcW w:w="691" w:type="dxa"/>
          </w:tcPr>
          <w:p w14:paraId="1CCE4239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63.3</w:t>
            </w:r>
          </w:p>
        </w:tc>
        <w:tc>
          <w:tcPr>
            <w:tcW w:w="691" w:type="dxa"/>
          </w:tcPr>
          <w:p w14:paraId="2FCF484B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00" w:type="dxa"/>
          </w:tcPr>
          <w:p w14:paraId="3E1538F1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68-0.76)</w:t>
            </w:r>
          </w:p>
        </w:tc>
      </w:tr>
      <w:tr w:rsidR="00F83BD7" w:rsidRPr="00F83BD7" w14:paraId="59AD749D" w14:textId="77777777" w:rsidTr="00F83BD7">
        <w:trPr>
          <w:trHeight w:hRule="exact" w:val="340"/>
        </w:trPr>
        <w:tc>
          <w:tcPr>
            <w:tcW w:w="2200" w:type="dxa"/>
          </w:tcPr>
          <w:p w14:paraId="70F2681C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Vietnam (5105)</w:t>
            </w:r>
          </w:p>
        </w:tc>
        <w:tc>
          <w:tcPr>
            <w:tcW w:w="692" w:type="dxa"/>
          </w:tcPr>
          <w:p w14:paraId="1E90F668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719" w:type="dxa"/>
          </w:tcPr>
          <w:p w14:paraId="3A49AD8D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  <w:tc>
          <w:tcPr>
            <w:tcW w:w="690" w:type="dxa"/>
          </w:tcPr>
          <w:p w14:paraId="3793D5C9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38" w:type="dxa"/>
          </w:tcPr>
          <w:p w14:paraId="3D7D5883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55-0.69)</w:t>
            </w:r>
          </w:p>
        </w:tc>
        <w:tc>
          <w:tcPr>
            <w:tcW w:w="691" w:type="dxa"/>
          </w:tcPr>
          <w:p w14:paraId="0CB960ED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719" w:type="dxa"/>
          </w:tcPr>
          <w:p w14:paraId="3EC81494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691" w:type="dxa"/>
          </w:tcPr>
          <w:p w14:paraId="1CCA3940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236" w:type="dxa"/>
          </w:tcPr>
          <w:p w14:paraId="15030AAB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2-0.92)</w:t>
            </w:r>
          </w:p>
        </w:tc>
        <w:tc>
          <w:tcPr>
            <w:tcW w:w="691" w:type="dxa"/>
          </w:tcPr>
          <w:p w14:paraId="30BD015D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60</w:t>
            </w:r>
          </w:p>
        </w:tc>
        <w:tc>
          <w:tcPr>
            <w:tcW w:w="691" w:type="dxa"/>
          </w:tcPr>
          <w:p w14:paraId="5DEA0BF3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42.6</w:t>
            </w:r>
          </w:p>
        </w:tc>
        <w:tc>
          <w:tcPr>
            <w:tcW w:w="691" w:type="dxa"/>
          </w:tcPr>
          <w:p w14:paraId="76D947D5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00" w:type="dxa"/>
          </w:tcPr>
          <w:p w14:paraId="08A5BF6D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49-0.57)</w:t>
            </w:r>
          </w:p>
        </w:tc>
      </w:tr>
      <w:tr w:rsidR="00F83BD7" w:rsidRPr="00F83BD7" w14:paraId="24B7F8C1" w14:textId="77777777" w:rsidTr="00F83BD7">
        <w:trPr>
          <w:trHeight w:hRule="exact" w:val="340"/>
        </w:trPr>
        <w:tc>
          <w:tcPr>
            <w:tcW w:w="2200" w:type="dxa"/>
          </w:tcPr>
          <w:p w14:paraId="6E5F97D4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Malaysia (5203)</w:t>
            </w:r>
          </w:p>
        </w:tc>
        <w:tc>
          <w:tcPr>
            <w:tcW w:w="692" w:type="dxa"/>
          </w:tcPr>
          <w:p w14:paraId="6450965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719" w:type="dxa"/>
          </w:tcPr>
          <w:p w14:paraId="02A3E72A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690" w:type="dxa"/>
          </w:tcPr>
          <w:p w14:paraId="64E7F725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238" w:type="dxa"/>
          </w:tcPr>
          <w:p w14:paraId="32012BD3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60-0.78)</w:t>
            </w:r>
          </w:p>
        </w:tc>
        <w:tc>
          <w:tcPr>
            <w:tcW w:w="691" w:type="dxa"/>
          </w:tcPr>
          <w:p w14:paraId="71FAFEEA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719" w:type="dxa"/>
          </w:tcPr>
          <w:p w14:paraId="451238DD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691" w:type="dxa"/>
          </w:tcPr>
          <w:p w14:paraId="671C58D0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236" w:type="dxa"/>
          </w:tcPr>
          <w:p w14:paraId="45881E4C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56-0.78)</w:t>
            </w:r>
          </w:p>
        </w:tc>
        <w:tc>
          <w:tcPr>
            <w:tcW w:w="691" w:type="dxa"/>
          </w:tcPr>
          <w:p w14:paraId="11FF1152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12</w:t>
            </w:r>
          </w:p>
        </w:tc>
        <w:tc>
          <w:tcPr>
            <w:tcW w:w="691" w:type="dxa"/>
          </w:tcPr>
          <w:p w14:paraId="014823C0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67.8</w:t>
            </w:r>
          </w:p>
        </w:tc>
        <w:tc>
          <w:tcPr>
            <w:tcW w:w="691" w:type="dxa"/>
          </w:tcPr>
          <w:p w14:paraId="47902FA0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100" w:type="dxa"/>
          </w:tcPr>
          <w:p w14:paraId="017FF3C8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5-0.87)</w:t>
            </w:r>
          </w:p>
        </w:tc>
      </w:tr>
      <w:tr w:rsidR="00F83BD7" w:rsidRPr="00F83BD7" w14:paraId="1F6C7208" w14:textId="77777777" w:rsidTr="00F83BD7">
        <w:trPr>
          <w:trHeight w:hRule="exact" w:val="340"/>
        </w:trPr>
        <w:tc>
          <w:tcPr>
            <w:tcW w:w="2200" w:type="dxa"/>
          </w:tcPr>
          <w:p w14:paraId="40CEC753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Philippines (5204)</w:t>
            </w:r>
          </w:p>
        </w:tc>
        <w:tc>
          <w:tcPr>
            <w:tcW w:w="692" w:type="dxa"/>
          </w:tcPr>
          <w:p w14:paraId="57C19DDF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719" w:type="dxa"/>
          </w:tcPr>
          <w:p w14:paraId="39D24695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  <w:tc>
          <w:tcPr>
            <w:tcW w:w="690" w:type="dxa"/>
          </w:tcPr>
          <w:p w14:paraId="52EAA269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238" w:type="dxa"/>
          </w:tcPr>
          <w:p w14:paraId="0E657FA6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53-0.68)</w:t>
            </w:r>
          </w:p>
        </w:tc>
        <w:tc>
          <w:tcPr>
            <w:tcW w:w="691" w:type="dxa"/>
          </w:tcPr>
          <w:p w14:paraId="66DEAD30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719" w:type="dxa"/>
          </w:tcPr>
          <w:p w14:paraId="07A6F8E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691" w:type="dxa"/>
          </w:tcPr>
          <w:p w14:paraId="2BA6C5E7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236" w:type="dxa"/>
          </w:tcPr>
          <w:p w14:paraId="3802F38E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59-0.78)</w:t>
            </w:r>
          </w:p>
        </w:tc>
        <w:tc>
          <w:tcPr>
            <w:tcW w:w="691" w:type="dxa"/>
          </w:tcPr>
          <w:p w14:paraId="644650BF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366</w:t>
            </w:r>
          </w:p>
        </w:tc>
        <w:tc>
          <w:tcPr>
            <w:tcW w:w="691" w:type="dxa"/>
          </w:tcPr>
          <w:p w14:paraId="78949822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4.4</w:t>
            </w:r>
          </w:p>
        </w:tc>
        <w:tc>
          <w:tcPr>
            <w:tcW w:w="691" w:type="dxa"/>
          </w:tcPr>
          <w:p w14:paraId="779D4E01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100" w:type="dxa"/>
          </w:tcPr>
          <w:p w14:paraId="68C66DBA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87-0.96)</w:t>
            </w:r>
          </w:p>
        </w:tc>
      </w:tr>
      <w:tr w:rsidR="00F83BD7" w:rsidRPr="00F83BD7" w14:paraId="5549ABC8" w14:textId="77777777" w:rsidTr="00F83BD7">
        <w:trPr>
          <w:trHeight w:hRule="exact" w:val="340"/>
        </w:trPr>
        <w:tc>
          <w:tcPr>
            <w:tcW w:w="2200" w:type="dxa"/>
          </w:tcPr>
          <w:p w14:paraId="1E5F613E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China (6101)</w:t>
            </w:r>
          </w:p>
        </w:tc>
        <w:tc>
          <w:tcPr>
            <w:tcW w:w="692" w:type="dxa"/>
          </w:tcPr>
          <w:p w14:paraId="4C22542D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597</w:t>
            </w:r>
          </w:p>
        </w:tc>
        <w:tc>
          <w:tcPr>
            <w:tcW w:w="719" w:type="dxa"/>
          </w:tcPr>
          <w:p w14:paraId="5C041538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690" w:type="dxa"/>
          </w:tcPr>
          <w:p w14:paraId="23AEDB24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238" w:type="dxa"/>
          </w:tcPr>
          <w:p w14:paraId="0619A6BC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63-0.75)</w:t>
            </w:r>
          </w:p>
        </w:tc>
        <w:tc>
          <w:tcPr>
            <w:tcW w:w="691" w:type="dxa"/>
          </w:tcPr>
          <w:p w14:paraId="211E25AF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551</w:t>
            </w:r>
          </w:p>
        </w:tc>
        <w:tc>
          <w:tcPr>
            <w:tcW w:w="719" w:type="dxa"/>
          </w:tcPr>
          <w:p w14:paraId="1C986492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691" w:type="dxa"/>
          </w:tcPr>
          <w:p w14:paraId="1D56FF25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36" w:type="dxa"/>
          </w:tcPr>
          <w:p w14:paraId="2D86FA92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91-1.09)</w:t>
            </w:r>
          </w:p>
        </w:tc>
        <w:tc>
          <w:tcPr>
            <w:tcW w:w="691" w:type="dxa"/>
          </w:tcPr>
          <w:p w14:paraId="2E477B7F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321</w:t>
            </w:r>
          </w:p>
        </w:tc>
        <w:tc>
          <w:tcPr>
            <w:tcW w:w="691" w:type="dxa"/>
          </w:tcPr>
          <w:p w14:paraId="0759836B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52.9</w:t>
            </w:r>
          </w:p>
        </w:tc>
        <w:tc>
          <w:tcPr>
            <w:tcW w:w="691" w:type="dxa"/>
          </w:tcPr>
          <w:p w14:paraId="10134FE7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100" w:type="dxa"/>
          </w:tcPr>
          <w:p w14:paraId="4FED14F4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60-0.67)</w:t>
            </w:r>
          </w:p>
        </w:tc>
      </w:tr>
      <w:tr w:rsidR="00F83BD7" w:rsidRPr="00F83BD7" w14:paraId="4028D5D2" w14:textId="77777777" w:rsidTr="00F83BD7">
        <w:trPr>
          <w:trHeight w:hRule="exact" w:val="340"/>
        </w:trPr>
        <w:tc>
          <w:tcPr>
            <w:tcW w:w="2200" w:type="dxa"/>
          </w:tcPr>
          <w:p w14:paraId="064FFB04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India (7103)</w:t>
            </w:r>
          </w:p>
        </w:tc>
        <w:tc>
          <w:tcPr>
            <w:tcW w:w="692" w:type="dxa"/>
          </w:tcPr>
          <w:p w14:paraId="455D7662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719" w:type="dxa"/>
          </w:tcPr>
          <w:p w14:paraId="2D9374B4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  <w:tc>
          <w:tcPr>
            <w:tcW w:w="690" w:type="dxa"/>
          </w:tcPr>
          <w:p w14:paraId="0CF0F4D6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238" w:type="dxa"/>
          </w:tcPr>
          <w:p w14:paraId="12ED683F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49-0.62)</w:t>
            </w:r>
          </w:p>
        </w:tc>
        <w:tc>
          <w:tcPr>
            <w:tcW w:w="691" w:type="dxa"/>
          </w:tcPr>
          <w:p w14:paraId="38C4FCB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719" w:type="dxa"/>
          </w:tcPr>
          <w:p w14:paraId="781F214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691" w:type="dxa"/>
          </w:tcPr>
          <w:p w14:paraId="5D4BF70E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236" w:type="dxa"/>
          </w:tcPr>
          <w:p w14:paraId="4651CDB2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44-0.60)</w:t>
            </w:r>
          </w:p>
        </w:tc>
        <w:tc>
          <w:tcPr>
            <w:tcW w:w="691" w:type="dxa"/>
          </w:tcPr>
          <w:p w14:paraId="4B4CF7EF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811</w:t>
            </w:r>
          </w:p>
        </w:tc>
        <w:tc>
          <w:tcPr>
            <w:tcW w:w="691" w:type="dxa"/>
          </w:tcPr>
          <w:p w14:paraId="62D07698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58.8</w:t>
            </w:r>
          </w:p>
        </w:tc>
        <w:tc>
          <w:tcPr>
            <w:tcW w:w="691" w:type="dxa"/>
          </w:tcPr>
          <w:p w14:paraId="72629F33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100" w:type="dxa"/>
          </w:tcPr>
          <w:p w14:paraId="4C825CA4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66-0.75)</w:t>
            </w:r>
          </w:p>
        </w:tc>
      </w:tr>
      <w:tr w:rsidR="00F83BD7" w:rsidRPr="00F83BD7" w14:paraId="55E195A8" w14:textId="77777777" w:rsidTr="00F83BD7">
        <w:trPr>
          <w:trHeight w:hRule="exact" w:val="340"/>
        </w:trPr>
        <w:tc>
          <w:tcPr>
            <w:tcW w:w="2200" w:type="dxa"/>
          </w:tcPr>
          <w:p w14:paraId="799FB5BF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South Africa (9225)</w:t>
            </w:r>
          </w:p>
        </w:tc>
        <w:tc>
          <w:tcPr>
            <w:tcW w:w="692" w:type="dxa"/>
          </w:tcPr>
          <w:p w14:paraId="7F0C6621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719" w:type="dxa"/>
          </w:tcPr>
          <w:p w14:paraId="19B70909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690" w:type="dxa"/>
          </w:tcPr>
          <w:p w14:paraId="1DE25A4A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38" w:type="dxa"/>
          </w:tcPr>
          <w:p w14:paraId="0FAE8F52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2-0.92)</w:t>
            </w:r>
          </w:p>
        </w:tc>
        <w:tc>
          <w:tcPr>
            <w:tcW w:w="691" w:type="dxa"/>
          </w:tcPr>
          <w:p w14:paraId="36BCE660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719" w:type="dxa"/>
          </w:tcPr>
          <w:p w14:paraId="07DEC37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691" w:type="dxa"/>
          </w:tcPr>
          <w:p w14:paraId="07FCCCB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36" w:type="dxa"/>
          </w:tcPr>
          <w:p w14:paraId="0845B22B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1-0.95)</w:t>
            </w:r>
          </w:p>
        </w:tc>
        <w:tc>
          <w:tcPr>
            <w:tcW w:w="691" w:type="dxa"/>
          </w:tcPr>
          <w:p w14:paraId="74D0C581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885</w:t>
            </w:r>
          </w:p>
        </w:tc>
        <w:tc>
          <w:tcPr>
            <w:tcW w:w="691" w:type="dxa"/>
          </w:tcPr>
          <w:p w14:paraId="0835D450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81.8</w:t>
            </w:r>
          </w:p>
        </w:tc>
        <w:tc>
          <w:tcPr>
            <w:tcW w:w="691" w:type="dxa"/>
          </w:tcPr>
          <w:p w14:paraId="141EAAA7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100" w:type="dxa"/>
          </w:tcPr>
          <w:p w14:paraId="778574DF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91-1.04)</w:t>
            </w:r>
          </w:p>
        </w:tc>
      </w:tr>
      <w:tr w:rsidR="00F83BD7" w:rsidRPr="00F83BD7" w14:paraId="435D0C86" w14:textId="77777777" w:rsidTr="00F83BD7">
        <w:trPr>
          <w:trHeight w:hRule="exact" w:val="335"/>
        </w:trPr>
        <w:tc>
          <w:tcPr>
            <w:tcW w:w="12049" w:type="dxa"/>
            <w:gridSpan w:val="13"/>
          </w:tcPr>
          <w:p w14:paraId="4A37379B" w14:textId="77777777" w:rsidR="00155AD1" w:rsidRPr="00F83BD7" w:rsidRDefault="00155AD1" w:rsidP="00E33120">
            <w:pPr>
              <w:ind w:left="-10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3BD7">
              <w:rPr>
                <w:rFonts w:ascii="Arial" w:hAnsi="Arial" w:cs="Arial"/>
                <w:b/>
                <w:bCs/>
                <w:sz w:val="20"/>
                <w:szCs w:val="20"/>
              </w:rPr>
              <w:t>Region of birth</w:t>
            </w:r>
          </w:p>
        </w:tc>
      </w:tr>
      <w:tr w:rsidR="00F83BD7" w:rsidRPr="00F83BD7" w14:paraId="548A47A4" w14:textId="77777777" w:rsidTr="00F83BD7">
        <w:trPr>
          <w:trHeight w:hRule="exact" w:val="335"/>
        </w:trPr>
        <w:tc>
          <w:tcPr>
            <w:tcW w:w="2200" w:type="dxa"/>
          </w:tcPr>
          <w:p w14:paraId="63B65B00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Melanesia (1300)</w:t>
            </w:r>
          </w:p>
        </w:tc>
        <w:tc>
          <w:tcPr>
            <w:tcW w:w="692" w:type="dxa"/>
          </w:tcPr>
          <w:p w14:paraId="65CE0589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19" w:type="dxa"/>
          </w:tcPr>
          <w:p w14:paraId="2BB7403F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690" w:type="dxa"/>
          </w:tcPr>
          <w:p w14:paraId="302884CF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38" w:type="dxa"/>
          </w:tcPr>
          <w:p w14:paraId="1D7BBD76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80-1.25)</w:t>
            </w:r>
          </w:p>
        </w:tc>
        <w:tc>
          <w:tcPr>
            <w:tcW w:w="691" w:type="dxa"/>
          </w:tcPr>
          <w:p w14:paraId="2F201D8D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19" w:type="dxa"/>
          </w:tcPr>
          <w:p w14:paraId="7E1A8136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691" w:type="dxa"/>
          </w:tcPr>
          <w:p w14:paraId="59DBF066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236" w:type="dxa"/>
          </w:tcPr>
          <w:p w14:paraId="65A25597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1.10-1.78)</w:t>
            </w:r>
          </w:p>
        </w:tc>
        <w:tc>
          <w:tcPr>
            <w:tcW w:w="691" w:type="dxa"/>
          </w:tcPr>
          <w:p w14:paraId="1FBA6836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691" w:type="dxa"/>
          </w:tcPr>
          <w:p w14:paraId="4D3C97BD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97.2</w:t>
            </w:r>
          </w:p>
        </w:tc>
        <w:tc>
          <w:tcPr>
            <w:tcW w:w="691" w:type="dxa"/>
          </w:tcPr>
          <w:p w14:paraId="28960960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100" w:type="dxa"/>
          </w:tcPr>
          <w:p w14:paraId="1EF267F1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1.01-1.29)</w:t>
            </w:r>
          </w:p>
        </w:tc>
      </w:tr>
      <w:tr w:rsidR="00F83BD7" w:rsidRPr="00F83BD7" w14:paraId="7A22C524" w14:textId="77777777" w:rsidTr="00F83BD7">
        <w:trPr>
          <w:trHeight w:hRule="exact" w:val="335"/>
        </w:trPr>
        <w:tc>
          <w:tcPr>
            <w:tcW w:w="2200" w:type="dxa"/>
          </w:tcPr>
          <w:p w14:paraId="57EB362B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Polynesia (1500)</w:t>
            </w:r>
          </w:p>
        </w:tc>
        <w:tc>
          <w:tcPr>
            <w:tcW w:w="692" w:type="dxa"/>
          </w:tcPr>
          <w:p w14:paraId="7589F66B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719" w:type="dxa"/>
          </w:tcPr>
          <w:p w14:paraId="48BF6F2A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690" w:type="dxa"/>
          </w:tcPr>
          <w:p w14:paraId="731887AE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238" w:type="dxa"/>
          </w:tcPr>
          <w:p w14:paraId="0F1A0DDB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54-0.74)</w:t>
            </w:r>
          </w:p>
        </w:tc>
        <w:tc>
          <w:tcPr>
            <w:tcW w:w="691" w:type="dxa"/>
          </w:tcPr>
          <w:p w14:paraId="759256E8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719" w:type="dxa"/>
          </w:tcPr>
          <w:p w14:paraId="0A1D0602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  <w:tc>
          <w:tcPr>
            <w:tcW w:w="691" w:type="dxa"/>
          </w:tcPr>
          <w:p w14:paraId="167C3ACB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236" w:type="dxa"/>
          </w:tcPr>
          <w:p w14:paraId="36E83CD6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4-1.04)</w:t>
            </w:r>
          </w:p>
        </w:tc>
        <w:tc>
          <w:tcPr>
            <w:tcW w:w="691" w:type="dxa"/>
          </w:tcPr>
          <w:p w14:paraId="0672B556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671</w:t>
            </w:r>
          </w:p>
        </w:tc>
        <w:tc>
          <w:tcPr>
            <w:tcW w:w="691" w:type="dxa"/>
          </w:tcPr>
          <w:p w14:paraId="79A364AD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8.2</w:t>
            </w:r>
          </w:p>
        </w:tc>
        <w:tc>
          <w:tcPr>
            <w:tcW w:w="691" w:type="dxa"/>
          </w:tcPr>
          <w:p w14:paraId="0C5A4925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100" w:type="dxa"/>
          </w:tcPr>
          <w:p w14:paraId="7EB4D380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87-1.02)</w:t>
            </w:r>
          </w:p>
        </w:tc>
      </w:tr>
      <w:tr w:rsidR="00F83BD7" w:rsidRPr="00F83BD7" w14:paraId="76830AE6" w14:textId="77777777" w:rsidTr="00F83BD7">
        <w:trPr>
          <w:trHeight w:hRule="exact" w:val="510"/>
        </w:trPr>
        <w:tc>
          <w:tcPr>
            <w:tcW w:w="2200" w:type="dxa"/>
          </w:tcPr>
          <w:p w14:paraId="22F1E8CC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Western Europe (2300)</w:t>
            </w:r>
          </w:p>
        </w:tc>
        <w:tc>
          <w:tcPr>
            <w:tcW w:w="692" w:type="dxa"/>
          </w:tcPr>
          <w:p w14:paraId="357C912F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498</w:t>
            </w:r>
          </w:p>
        </w:tc>
        <w:tc>
          <w:tcPr>
            <w:tcW w:w="719" w:type="dxa"/>
          </w:tcPr>
          <w:p w14:paraId="06DA7EF6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690" w:type="dxa"/>
          </w:tcPr>
          <w:p w14:paraId="07455067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238" w:type="dxa"/>
          </w:tcPr>
          <w:p w14:paraId="092A3944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6-0.86)</w:t>
            </w:r>
          </w:p>
        </w:tc>
        <w:tc>
          <w:tcPr>
            <w:tcW w:w="691" w:type="dxa"/>
          </w:tcPr>
          <w:p w14:paraId="33E3A1DF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228</w:t>
            </w:r>
          </w:p>
        </w:tc>
        <w:tc>
          <w:tcPr>
            <w:tcW w:w="719" w:type="dxa"/>
          </w:tcPr>
          <w:p w14:paraId="3EC5BC62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691" w:type="dxa"/>
          </w:tcPr>
          <w:p w14:paraId="42D8C34F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236" w:type="dxa"/>
          </w:tcPr>
          <w:p w14:paraId="10C98106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88-1.01)</w:t>
            </w:r>
          </w:p>
        </w:tc>
        <w:tc>
          <w:tcPr>
            <w:tcW w:w="691" w:type="dxa"/>
          </w:tcPr>
          <w:p w14:paraId="1D67760F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983</w:t>
            </w:r>
          </w:p>
        </w:tc>
        <w:tc>
          <w:tcPr>
            <w:tcW w:w="691" w:type="dxa"/>
          </w:tcPr>
          <w:p w14:paraId="2528DDBD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6.2</w:t>
            </w:r>
          </w:p>
        </w:tc>
        <w:tc>
          <w:tcPr>
            <w:tcW w:w="691" w:type="dxa"/>
          </w:tcPr>
          <w:p w14:paraId="2BCF6FA8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100" w:type="dxa"/>
          </w:tcPr>
          <w:p w14:paraId="4FFB4B42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88-0.95)</w:t>
            </w:r>
          </w:p>
        </w:tc>
      </w:tr>
      <w:tr w:rsidR="00F83BD7" w:rsidRPr="00F83BD7" w14:paraId="40F6D3DB" w14:textId="77777777" w:rsidTr="00F83BD7">
        <w:trPr>
          <w:trHeight w:hRule="exact" w:val="510"/>
        </w:trPr>
        <w:tc>
          <w:tcPr>
            <w:tcW w:w="2200" w:type="dxa"/>
          </w:tcPr>
          <w:p w14:paraId="1C461749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Northern Europe (2400)</w:t>
            </w:r>
          </w:p>
        </w:tc>
        <w:tc>
          <w:tcPr>
            <w:tcW w:w="692" w:type="dxa"/>
          </w:tcPr>
          <w:p w14:paraId="47F81D91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719" w:type="dxa"/>
          </w:tcPr>
          <w:p w14:paraId="1493198C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  <w:tc>
          <w:tcPr>
            <w:tcW w:w="690" w:type="dxa"/>
          </w:tcPr>
          <w:p w14:paraId="6A47C97A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238" w:type="dxa"/>
          </w:tcPr>
          <w:p w14:paraId="5F09414F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58-0.86)</w:t>
            </w:r>
          </w:p>
        </w:tc>
        <w:tc>
          <w:tcPr>
            <w:tcW w:w="691" w:type="dxa"/>
          </w:tcPr>
          <w:p w14:paraId="011B5470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719" w:type="dxa"/>
          </w:tcPr>
          <w:p w14:paraId="1082ECE9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8.8</w:t>
            </w:r>
          </w:p>
        </w:tc>
        <w:tc>
          <w:tcPr>
            <w:tcW w:w="691" w:type="dxa"/>
          </w:tcPr>
          <w:p w14:paraId="09C75E2C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236" w:type="dxa"/>
          </w:tcPr>
          <w:p w14:paraId="40746D74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1.13-1.60)</w:t>
            </w:r>
          </w:p>
        </w:tc>
        <w:tc>
          <w:tcPr>
            <w:tcW w:w="691" w:type="dxa"/>
          </w:tcPr>
          <w:p w14:paraId="4D97C475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691" w:type="dxa"/>
          </w:tcPr>
          <w:p w14:paraId="52589F69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86.9</w:t>
            </w:r>
          </w:p>
        </w:tc>
        <w:tc>
          <w:tcPr>
            <w:tcW w:w="691" w:type="dxa"/>
          </w:tcPr>
          <w:p w14:paraId="2CE84FFE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100" w:type="dxa"/>
          </w:tcPr>
          <w:p w14:paraId="67519CBC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93-1.16)</w:t>
            </w:r>
          </w:p>
        </w:tc>
      </w:tr>
      <w:tr w:rsidR="00F83BD7" w:rsidRPr="00F83BD7" w14:paraId="72BAD01A" w14:textId="77777777" w:rsidTr="00F83BD7">
        <w:trPr>
          <w:trHeight w:hRule="exact" w:val="510"/>
        </w:trPr>
        <w:tc>
          <w:tcPr>
            <w:tcW w:w="2200" w:type="dxa"/>
          </w:tcPr>
          <w:p w14:paraId="582A4030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Southern Europe (3100)</w:t>
            </w:r>
          </w:p>
        </w:tc>
        <w:tc>
          <w:tcPr>
            <w:tcW w:w="692" w:type="dxa"/>
          </w:tcPr>
          <w:p w14:paraId="67ED6427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908</w:t>
            </w:r>
          </w:p>
        </w:tc>
        <w:tc>
          <w:tcPr>
            <w:tcW w:w="719" w:type="dxa"/>
          </w:tcPr>
          <w:p w14:paraId="19280988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  <w:tc>
          <w:tcPr>
            <w:tcW w:w="690" w:type="dxa"/>
          </w:tcPr>
          <w:p w14:paraId="30026652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238" w:type="dxa"/>
          </w:tcPr>
          <w:p w14:paraId="671C2F4E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5-0.84)</w:t>
            </w:r>
          </w:p>
        </w:tc>
        <w:tc>
          <w:tcPr>
            <w:tcW w:w="691" w:type="dxa"/>
          </w:tcPr>
          <w:p w14:paraId="3F4FA32B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66</w:t>
            </w:r>
          </w:p>
        </w:tc>
        <w:tc>
          <w:tcPr>
            <w:tcW w:w="719" w:type="dxa"/>
          </w:tcPr>
          <w:p w14:paraId="6D338EAC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691" w:type="dxa"/>
          </w:tcPr>
          <w:p w14:paraId="6DF54575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236" w:type="dxa"/>
          </w:tcPr>
          <w:p w14:paraId="757685C6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41-0.49)</w:t>
            </w:r>
          </w:p>
        </w:tc>
        <w:tc>
          <w:tcPr>
            <w:tcW w:w="691" w:type="dxa"/>
          </w:tcPr>
          <w:p w14:paraId="5EF6E8E6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3172</w:t>
            </w:r>
          </w:p>
        </w:tc>
        <w:tc>
          <w:tcPr>
            <w:tcW w:w="691" w:type="dxa"/>
          </w:tcPr>
          <w:p w14:paraId="4151B604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1.8</w:t>
            </w:r>
          </w:p>
        </w:tc>
        <w:tc>
          <w:tcPr>
            <w:tcW w:w="691" w:type="dxa"/>
          </w:tcPr>
          <w:p w14:paraId="76C097F5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100" w:type="dxa"/>
          </w:tcPr>
          <w:p w14:paraId="55929068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9-0.85)</w:t>
            </w:r>
          </w:p>
        </w:tc>
      </w:tr>
      <w:tr w:rsidR="00F83BD7" w:rsidRPr="00F83BD7" w14:paraId="6DE15178" w14:textId="77777777" w:rsidTr="00F83BD7">
        <w:trPr>
          <w:trHeight w:hRule="exact" w:val="510"/>
        </w:trPr>
        <w:tc>
          <w:tcPr>
            <w:tcW w:w="2200" w:type="dxa"/>
          </w:tcPr>
          <w:p w14:paraId="03CE6BFC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lastRenderedPageBreak/>
              <w:t xml:space="preserve"> South-east Europe (3200)</w:t>
            </w:r>
          </w:p>
        </w:tc>
        <w:tc>
          <w:tcPr>
            <w:tcW w:w="692" w:type="dxa"/>
          </w:tcPr>
          <w:p w14:paraId="211163D0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835</w:t>
            </w:r>
          </w:p>
        </w:tc>
        <w:tc>
          <w:tcPr>
            <w:tcW w:w="719" w:type="dxa"/>
          </w:tcPr>
          <w:p w14:paraId="332EDE0F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690" w:type="dxa"/>
          </w:tcPr>
          <w:p w14:paraId="2809A178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238" w:type="dxa"/>
          </w:tcPr>
          <w:p w14:paraId="14843F08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5-0.84)</w:t>
            </w:r>
          </w:p>
        </w:tc>
        <w:tc>
          <w:tcPr>
            <w:tcW w:w="691" w:type="dxa"/>
          </w:tcPr>
          <w:p w14:paraId="3072BF7E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838</w:t>
            </w:r>
          </w:p>
        </w:tc>
        <w:tc>
          <w:tcPr>
            <w:tcW w:w="719" w:type="dxa"/>
          </w:tcPr>
          <w:p w14:paraId="3D291758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691" w:type="dxa"/>
          </w:tcPr>
          <w:p w14:paraId="6C716B40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236" w:type="dxa"/>
          </w:tcPr>
          <w:p w14:paraId="562C5FBF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47-0.56)</w:t>
            </w:r>
          </w:p>
        </w:tc>
        <w:tc>
          <w:tcPr>
            <w:tcW w:w="691" w:type="dxa"/>
          </w:tcPr>
          <w:p w14:paraId="7F6218FF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3285</w:t>
            </w:r>
          </w:p>
        </w:tc>
        <w:tc>
          <w:tcPr>
            <w:tcW w:w="691" w:type="dxa"/>
          </w:tcPr>
          <w:p w14:paraId="7165DD14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63.1</w:t>
            </w:r>
          </w:p>
        </w:tc>
        <w:tc>
          <w:tcPr>
            <w:tcW w:w="691" w:type="dxa"/>
          </w:tcPr>
          <w:p w14:paraId="6BDF3E93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100" w:type="dxa"/>
          </w:tcPr>
          <w:p w14:paraId="6E708669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2-0.78)</w:t>
            </w:r>
          </w:p>
        </w:tc>
      </w:tr>
      <w:tr w:rsidR="00F83BD7" w:rsidRPr="00F83BD7" w14:paraId="699B752C" w14:textId="77777777" w:rsidTr="00F83BD7">
        <w:trPr>
          <w:trHeight w:hRule="exact" w:val="340"/>
        </w:trPr>
        <w:tc>
          <w:tcPr>
            <w:tcW w:w="2200" w:type="dxa"/>
          </w:tcPr>
          <w:p w14:paraId="77FF5503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Eastern Europe (3300)</w:t>
            </w:r>
          </w:p>
        </w:tc>
        <w:tc>
          <w:tcPr>
            <w:tcW w:w="692" w:type="dxa"/>
          </w:tcPr>
          <w:p w14:paraId="196D4E00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001</w:t>
            </w:r>
          </w:p>
        </w:tc>
        <w:tc>
          <w:tcPr>
            <w:tcW w:w="719" w:type="dxa"/>
          </w:tcPr>
          <w:p w14:paraId="11561DDC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7.4</w:t>
            </w:r>
          </w:p>
        </w:tc>
        <w:tc>
          <w:tcPr>
            <w:tcW w:w="690" w:type="dxa"/>
          </w:tcPr>
          <w:p w14:paraId="2FC43BD1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238" w:type="dxa"/>
          </w:tcPr>
          <w:p w14:paraId="163791ED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80-0.93)</w:t>
            </w:r>
          </w:p>
        </w:tc>
        <w:tc>
          <w:tcPr>
            <w:tcW w:w="691" w:type="dxa"/>
          </w:tcPr>
          <w:p w14:paraId="6CE5F222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678</w:t>
            </w:r>
          </w:p>
        </w:tc>
        <w:tc>
          <w:tcPr>
            <w:tcW w:w="719" w:type="dxa"/>
          </w:tcPr>
          <w:p w14:paraId="4C86F5AA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691" w:type="dxa"/>
          </w:tcPr>
          <w:p w14:paraId="708B699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236" w:type="dxa"/>
          </w:tcPr>
          <w:p w14:paraId="2F5E1F0B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9-0.94)</w:t>
            </w:r>
          </w:p>
        </w:tc>
        <w:tc>
          <w:tcPr>
            <w:tcW w:w="691" w:type="dxa"/>
          </w:tcPr>
          <w:p w14:paraId="48D9BF8A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489</w:t>
            </w:r>
          </w:p>
        </w:tc>
        <w:tc>
          <w:tcPr>
            <w:tcW w:w="691" w:type="dxa"/>
          </w:tcPr>
          <w:p w14:paraId="6495E31A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1.4</w:t>
            </w:r>
          </w:p>
        </w:tc>
        <w:tc>
          <w:tcPr>
            <w:tcW w:w="691" w:type="dxa"/>
          </w:tcPr>
          <w:p w14:paraId="653651B5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100" w:type="dxa"/>
          </w:tcPr>
          <w:p w14:paraId="6FE970DB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80-0.89)</w:t>
            </w:r>
          </w:p>
        </w:tc>
      </w:tr>
      <w:tr w:rsidR="00F83BD7" w:rsidRPr="00F83BD7" w14:paraId="26CFD8A3" w14:textId="77777777" w:rsidTr="00F83BD7">
        <w:trPr>
          <w:trHeight w:hRule="exact" w:val="340"/>
        </w:trPr>
        <w:tc>
          <w:tcPr>
            <w:tcW w:w="2200" w:type="dxa"/>
          </w:tcPr>
          <w:p w14:paraId="0BEAFD51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North Africa (4100)</w:t>
            </w:r>
          </w:p>
        </w:tc>
        <w:tc>
          <w:tcPr>
            <w:tcW w:w="692" w:type="dxa"/>
          </w:tcPr>
          <w:p w14:paraId="5104C838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719" w:type="dxa"/>
          </w:tcPr>
          <w:p w14:paraId="3F81E43C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690" w:type="dxa"/>
          </w:tcPr>
          <w:p w14:paraId="751DAE1B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238" w:type="dxa"/>
          </w:tcPr>
          <w:p w14:paraId="0EAD399F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56-0.75)</w:t>
            </w:r>
          </w:p>
        </w:tc>
        <w:tc>
          <w:tcPr>
            <w:tcW w:w="691" w:type="dxa"/>
          </w:tcPr>
          <w:p w14:paraId="26884D5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719" w:type="dxa"/>
          </w:tcPr>
          <w:p w14:paraId="560B2458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691" w:type="dxa"/>
          </w:tcPr>
          <w:p w14:paraId="047E30D8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236" w:type="dxa"/>
          </w:tcPr>
          <w:p w14:paraId="78247F05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50-0.73)</w:t>
            </w:r>
          </w:p>
        </w:tc>
        <w:tc>
          <w:tcPr>
            <w:tcW w:w="691" w:type="dxa"/>
          </w:tcPr>
          <w:p w14:paraId="2B29D7A2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691" w:type="dxa"/>
          </w:tcPr>
          <w:p w14:paraId="7F421C38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92.2</w:t>
            </w:r>
          </w:p>
        </w:tc>
        <w:tc>
          <w:tcPr>
            <w:tcW w:w="691" w:type="dxa"/>
          </w:tcPr>
          <w:p w14:paraId="26417D4B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100" w:type="dxa"/>
          </w:tcPr>
          <w:p w14:paraId="39705DEB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99-1.17)</w:t>
            </w:r>
          </w:p>
        </w:tc>
      </w:tr>
      <w:tr w:rsidR="00F83BD7" w:rsidRPr="00F83BD7" w14:paraId="14038162" w14:textId="77777777" w:rsidTr="00F83BD7">
        <w:trPr>
          <w:trHeight w:hRule="exact" w:val="340"/>
        </w:trPr>
        <w:tc>
          <w:tcPr>
            <w:tcW w:w="2200" w:type="dxa"/>
          </w:tcPr>
          <w:p w14:paraId="0EB6BE02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Middle East (4200)</w:t>
            </w:r>
          </w:p>
        </w:tc>
        <w:tc>
          <w:tcPr>
            <w:tcW w:w="692" w:type="dxa"/>
          </w:tcPr>
          <w:p w14:paraId="13A40F92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719" w:type="dxa"/>
          </w:tcPr>
          <w:p w14:paraId="17F61A66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690" w:type="dxa"/>
          </w:tcPr>
          <w:p w14:paraId="575F8409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38" w:type="dxa"/>
          </w:tcPr>
          <w:p w14:paraId="065923F7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5-0.90)</w:t>
            </w:r>
          </w:p>
        </w:tc>
        <w:tc>
          <w:tcPr>
            <w:tcW w:w="691" w:type="dxa"/>
          </w:tcPr>
          <w:p w14:paraId="24C57447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719" w:type="dxa"/>
          </w:tcPr>
          <w:p w14:paraId="460A8E7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691" w:type="dxa"/>
          </w:tcPr>
          <w:p w14:paraId="1E07B6A2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36" w:type="dxa"/>
          </w:tcPr>
          <w:p w14:paraId="28F62B10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54-0.70)</w:t>
            </w:r>
          </w:p>
        </w:tc>
        <w:tc>
          <w:tcPr>
            <w:tcW w:w="691" w:type="dxa"/>
          </w:tcPr>
          <w:p w14:paraId="06DEBFDC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522</w:t>
            </w:r>
          </w:p>
        </w:tc>
        <w:tc>
          <w:tcPr>
            <w:tcW w:w="691" w:type="dxa"/>
          </w:tcPr>
          <w:p w14:paraId="2A73137F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6.7</w:t>
            </w:r>
          </w:p>
        </w:tc>
        <w:tc>
          <w:tcPr>
            <w:tcW w:w="691" w:type="dxa"/>
          </w:tcPr>
          <w:p w14:paraId="1BBFA7EF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100" w:type="dxa"/>
          </w:tcPr>
          <w:p w14:paraId="229A4987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87-0.96)</w:t>
            </w:r>
          </w:p>
        </w:tc>
      </w:tr>
      <w:tr w:rsidR="00F83BD7" w:rsidRPr="00F83BD7" w14:paraId="16C8BB3A" w14:textId="77777777" w:rsidTr="00F83BD7">
        <w:trPr>
          <w:trHeight w:hRule="exact" w:val="340"/>
        </w:trPr>
        <w:tc>
          <w:tcPr>
            <w:tcW w:w="2200" w:type="dxa"/>
          </w:tcPr>
          <w:p w14:paraId="65874F10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South-east Asia (5000)</w:t>
            </w:r>
          </w:p>
        </w:tc>
        <w:tc>
          <w:tcPr>
            <w:tcW w:w="692" w:type="dxa"/>
          </w:tcPr>
          <w:p w14:paraId="12F0F71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125</w:t>
            </w:r>
          </w:p>
        </w:tc>
        <w:tc>
          <w:tcPr>
            <w:tcW w:w="719" w:type="dxa"/>
          </w:tcPr>
          <w:p w14:paraId="41435AB6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  <w:tc>
          <w:tcPr>
            <w:tcW w:w="690" w:type="dxa"/>
          </w:tcPr>
          <w:p w14:paraId="4FFBC48B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38" w:type="dxa"/>
          </w:tcPr>
          <w:p w14:paraId="08AFECD4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58-0.66)</w:t>
            </w:r>
          </w:p>
        </w:tc>
        <w:tc>
          <w:tcPr>
            <w:tcW w:w="691" w:type="dxa"/>
          </w:tcPr>
          <w:p w14:paraId="601D3CCF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867</w:t>
            </w:r>
          </w:p>
        </w:tc>
        <w:tc>
          <w:tcPr>
            <w:tcW w:w="719" w:type="dxa"/>
          </w:tcPr>
          <w:p w14:paraId="5CB2A917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691" w:type="dxa"/>
          </w:tcPr>
          <w:p w14:paraId="4D0DB3AB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236" w:type="dxa"/>
          </w:tcPr>
          <w:p w14:paraId="21B27892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67-0.78)</w:t>
            </w:r>
          </w:p>
        </w:tc>
        <w:tc>
          <w:tcPr>
            <w:tcW w:w="691" w:type="dxa"/>
          </w:tcPr>
          <w:p w14:paraId="56C83D86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3919</w:t>
            </w:r>
          </w:p>
        </w:tc>
        <w:tc>
          <w:tcPr>
            <w:tcW w:w="691" w:type="dxa"/>
          </w:tcPr>
          <w:p w14:paraId="5AED1844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60.3</w:t>
            </w:r>
          </w:p>
        </w:tc>
        <w:tc>
          <w:tcPr>
            <w:tcW w:w="691" w:type="dxa"/>
          </w:tcPr>
          <w:p w14:paraId="54C8D9B2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100" w:type="dxa"/>
          </w:tcPr>
          <w:p w14:paraId="38545835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1-0.76)</w:t>
            </w:r>
          </w:p>
        </w:tc>
      </w:tr>
      <w:tr w:rsidR="00F83BD7" w:rsidRPr="00F83BD7" w14:paraId="7B7C7D6E" w14:textId="77777777" w:rsidTr="00F83BD7">
        <w:trPr>
          <w:trHeight w:hRule="exact" w:val="340"/>
        </w:trPr>
        <w:tc>
          <w:tcPr>
            <w:tcW w:w="2200" w:type="dxa"/>
          </w:tcPr>
          <w:p w14:paraId="2DC36EF9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North-east Asia (6000)</w:t>
            </w:r>
          </w:p>
        </w:tc>
        <w:tc>
          <w:tcPr>
            <w:tcW w:w="692" w:type="dxa"/>
          </w:tcPr>
          <w:p w14:paraId="3D85043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904</w:t>
            </w:r>
          </w:p>
        </w:tc>
        <w:tc>
          <w:tcPr>
            <w:tcW w:w="719" w:type="dxa"/>
          </w:tcPr>
          <w:p w14:paraId="32FEE5C8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690" w:type="dxa"/>
          </w:tcPr>
          <w:p w14:paraId="77C1E78B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238" w:type="dxa"/>
          </w:tcPr>
          <w:p w14:paraId="64DCC10C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67-0.77)</w:t>
            </w:r>
          </w:p>
        </w:tc>
        <w:tc>
          <w:tcPr>
            <w:tcW w:w="691" w:type="dxa"/>
          </w:tcPr>
          <w:p w14:paraId="03E6C57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48</w:t>
            </w:r>
          </w:p>
        </w:tc>
        <w:tc>
          <w:tcPr>
            <w:tcW w:w="719" w:type="dxa"/>
          </w:tcPr>
          <w:p w14:paraId="47318952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691" w:type="dxa"/>
          </w:tcPr>
          <w:p w14:paraId="526DDFA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236" w:type="dxa"/>
          </w:tcPr>
          <w:p w14:paraId="5C2949AE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82-0.97)</w:t>
            </w:r>
          </w:p>
        </w:tc>
        <w:tc>
          <w:tcPr>
            <w:tcW w:w="691" w:type="dxa"/>
          </w:tcPr>
          <w:p w14:paraId="36FC6D68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372</w:t>
            </w:r>
          </w:p>
        </w:tc>
        <w:tc>
          <w:tcPr>
            <w:tcW w:w="691" w:type="dxa"/>
          </w:tcPr>
          <w:p w14:paraId="0CFDF66B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57.8</w:t>
            </w:r>
          </w:p>
        </w:tc>
        <w:tc>
          <w:tcPr>
            <w:tcW w:w="691" w:type="dxa"/>
          </w:tcPr>
          <w:p w14:paraId="05E30CDD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100" w:type="dxa"/>
          </w:tcPr>
          <w:p w14:paraId="72713148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67-0.73)</w:t>
            </w:r>
          </w:p>
        </w:tc>
      </w:tr>
      <w:tr w:rsidR="00F83BD7" w:rsidRPr="00F83BD7" w14:paraId="18159410" w14:textId="77777777" w:rsidTr="00F83BD7">
        <w:trPr>
          <w:trHeight w:hRule="exact" w:val="340"/>
        </w:trPr>
        <w:tc>
          <w:tcPr>
            <w:tcW w:w="2200" w:type="dxa"/>
          </w:tcPr>
          <w:p w14:paraId="71E4E2EA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Southern Asia (7100)</w:t>
            </w:r>
          </w:p>
        </w:tc>
        <w:tc>
          <w:tcPr>
            <w:tcW w:w="692" w:type="dxa"/>
          </w:tcPr>
          <w:p w14:paraId="74E211E2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719" w:type="dxa"/>
          </w:tcPr>
          <w:p w14:paraId="1FD4F414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690" w:type="dxa"/>
          </w:tcPr>
          <w:p w14:paraId="47A4692C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238" w:type="dxa"/>
          </w:tcPr>
          <w:p w14:paraId="0963A8E3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47-0.58)</w:t>
            </w:r>
          </w:p>
        </w:tc>
        <w:tc>
          <w:tcPr>
            <w:tcW w:w="691" w:type="dxa"/>
          </w:tcPr>
          <w:p w14:paraId="4F52AF28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719" w:type="dxa"/>
          </w:tcPr>
          <w:p w14:paraId="32166F31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691" w:type="dxa"/>
          </w:tcPr>
          <w:p w14:paraId="21B48697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236" w:type="dxa"/>
          </w:tcPr>
          <w:p w14:paraId="259C15E4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40-0.53)</w:t>
            </w:r>
          </w:p>
        </w:tc>
        <w:tc>
          <w:tcPr>
            <w:tcW w:w="691" w:type="dxa"/>
          </w:tcPr>
          <w:p w14:paraId="700086CB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428</w:t>
            </w:r>
          </w:p>
        </w:tc>
        <w:tc>
          <w:tcPr>
            <w:tcW w:w="691" w:type="dxa"/>
          </w:tcPr>
          <w:p w14:paraId="5F401813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61.0</w:t>
            </w:r>
          </w:p>
        </w:tc>
        <w:tc>
          <w:tcPr>
            <w:tcW w:w="691" w:type="dxa"/>
          </w:tcPr>
          <w:p w14:paraId="38E87455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100" w:type="dxa"/>
          </w:tcPr>
          <w:p w14:paraId="48C3BC24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69-0.77)</w:t>
            </w:r>
          </w:p>
        </w:tc>
      </w:tr>
      <w:tr w:rsidR="00F83BD7" w:rsidRPr="00F83BD7" w14:paraId="6E22D98E" w14:textId="77777777" w:rsidTr="00F83BD7">
        <w:trPr>
          <w:trHeight w:hRule="exact" w:val="340"/>
        </w:trPr>
        <w:tc>
          <w:tcPr>
            <w:tcW w:w="2200" w:type="dxa"/>
          </w:tcPr>
          <w:p w14:paraId="0EDDDB45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Central Asia (7200)</w:t>
            </w:r>
          </w:p>
        </w:tc>
        <w:tc>
          <w:tcPr>
            <w:tcW w:w="692" w:type="dxa"/>
          </w:tcPr>
          <w:p w14:paraId="7031950B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19" w:type="dxa"/>
          </w:tcPr>
          <w:p w14:paraId="392FC2EE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690" w:type="dxa"/>
          </w:tcPr>
          <w:p w14:paraId="7855E8B8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238" w:type="dxa"/>
          </w:tcPr>
          <w:p w14:paraId="12CDC6E5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23-0.64)</w:t>
            </w:r>
          </w:p>
        </w:tc>
        <w:tc>
          <w:tcPr>
            <w:tcW w:w="691" w:type="dxa"/>
          </w:tcPr>
          <w:p w14:paraId="7B53EFF7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19" w:type="dxa"/>
          </w:tcPr>
          <w:p w14:paraId="5E29E072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691" w:type="dxa"/>
          </w:tcPr>
          <w:p w14:paraId="0794703A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236" w:type="dxa"/>
          </w:tcPr>
          <w:p w14:paraId="64A20961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39-1.04)</w:t>
            </w:r>
          </w:p>
        </w:tc>
        <w:tc>
          <w:tcPr>
            <w:tcW w:w="691" w:type="dxa"/>
          </w:tcPr>
          <w:p w14:paraId="374EC3CD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691" w:type="dxa"/>
          </w:tcPr>
          <w:p w14:paraId="63BA6916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44.1</w:t>
            </w:r>
          </w:p>
        </w:tc>
        <w:tc>
          <w:tcPr>
            <w:tcW w:w="691" w:type="dxa"/>
          </w:tcPr>
          <w:p w14:paraId="015E5420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00" w:type="dxa"/>
          </w:tcPr>
          <w:p w14:paraId="1ACE0F04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43-0.70)</w:t>
            </w:r>
          </w:p>
        </w:tc>
      </w:tr>
      <w:tr w:rsidR="00F83BD7" w:rsidRPr="00F83BD7" w14:paraId="67980A22" w14:textId="77777777" w:rsidTr="00F83BD7">
        <w:trPr>
          <w:trHeight w:hRule="exact" w:val="510"/>
        </w:trPr>
        <w:tc>
          <w:tcPr>
            <w:tcW w:w="2200" w:type="dxa"/>
          </w:tcPr>
          <w:p w14:paraId="4A00FE68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Northern America (8100)</w:t>
            </w:r>
          </w:p>
        </w:tc>
        <w:tc>
          <w:tcPr>
            <w:tcW w:w="692" w:type="dxa"/>
          </w:tcPr>
          <w:p w14:paraId="232CA789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719" w:type="dxa"/>
          </w:tcPr>
          <w:p w14:paraId="0323FEC0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690" w:type="dxa"/>
          </w:tcPr>
          <w:p w14:paraId="16F0C646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238" w:type="dxa"/>
          </w:tcPr>
          <w:p w14:paraId="2DF31997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58-0.79)</w:t>
            </w:r>
          </w:p>
        </w:tc>
        <w:tc>
          <w:tcPr>
            <w:tcW w:w="691" w:type="dxa"/>
          </w:tcPr>
          <w:p w14:paraId="62297C23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719" w:type="dxa"/>
          </w:tcPr>
          <w:p w14:paraId="6C8C3316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691" w:type="dxa"/>
          </w:tcPr>
          <w:p w14:paraId="5990D42B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236" w:type="dxa"/>
          </w:tcPr>
          <w:p w14:paraId="24285528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83-1.13)</w:t>
            </w:r>
          </w:p>
        </w:tc>
        <w:tc>
          <w:tcPr>
            <w:tcW w:w="691" w:type="dxa"/>
          </w:tcPr>
          <w:p w14:paraId="3A57A9B6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61</w:t>
            </w:r>
          </w:p>
        </w:tc>
        <w:tc>
          <w:tcPr>
            <w:tcW w:w="691" w:type="dxa"/>
          </w:tcPr>
          <w:p w14:paraId="50167E36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85.4</w:t>
            </w:r>
          </w:p>
        </w:tc>
        <w:tc>
          <w:tcPr>
            <w:tcW w:w="691" w:type="dxa"/>
          </w:tcPr>
          <w:p w14:paraId="09F4C852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100" w:type="dxa"/>
          </w:tcPr>
          <w:p w14:paraId="0EB59815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93-1.08)</w:t>
            </w:r>
          </w:p>
        </w:tc>
      </w:tr>
      <w:tr w:rsidR="00F83BD7" w:rsidRPr="00F83BD7" w14:paraId="21DD2F9B" w14:textId="77777777" w:rsidTr="00F83BD7">
        <w:trPr>
          <w:trHeight w:hRule="exact" w:val="340"/>
        </w:trPr>
        <w:tc>
          <w:tcPr>
            <w:tcW w:w="2200" w:type="dxa"/>
          </w:tcPr>
          <w:p w14:paraId="4EC9B682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South America (8200)</w:t>
            </w:r>
          </w:p>
        </w:tc>
        <w:tc>
          <w:tcPr>
            <w:tcW w:w="692" w:type="dxa"/>
          </w:tcPr>
          <w:p w14:paraId="2B6B723E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719" w:type="dxa"/>
          </w:tcPr>
          <w:p w14:paraId="540A8645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690" w:type="dxa"/>
          </w:tcPr>
          <w:p w14:paraId="32CDE56D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238" w:type="dxa"/>
          </w:tcPr>
          <w:p w14:paraId="1FE750B4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59-0.78)</w:t>
            </w:r>
          </w:p>
        </w:tc>
        <w:tc>
          <w:tcPr>
            <w:tcW w:w="691" w:type="dxa"/>
          </w:tcPr>
          <w:p w14:paraId="080FD586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719" w:type="dxa"/>
          </w:tcPr>
          <w:p w14:paraId="627F17C5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691" w:type="dxa"/>
          </w:tcPr>
          <w:p w14:paraId="40BFD335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236" w:type="dxa"/>
          </w:tcPr>
          <w:p w14:paraId="1A166EA6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42-0.63)</w:t>
            </w:r>
          </w:p>
        </w:tc>
        <w:tc>
          <w:tcPr>
            <w:tcW w:w="691" w:type="dxa"/>
          </w:tcPr>
          <w:p w14:paraId="699F9A56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642</w:t>
            </w:r>
          </w:p>
        </w:tc>
        <w:tc>
          <w:tcPr>
            <w:tcW w:w="691" w:type="dxa"/>
          </w:tcPr>
          <w:p w14:paraId="2AF0D2C0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4.0</w:t>
            </w:r>
          </w:p>
        </w:tc>
        <w:tc>
          <w:tcPr>
            <w:tcW w:w="691" w:type="dxa"/>
          </w:tcPr>
          <w:p w14:paraId="73D1CCBD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100" w:type="dxa"/>
          </w:tcPr>
          <w:p w14:paraId="52A86951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82-0.96)</w:t>
            </w:r>
          </w:p>
        </w:tc>
      </w:tr>
      <w:tr w:rsidR="00F83BD7" w:rsidRPr="00F83BD7" w14:paraId="7766CAA4" w14:textId="77777777" w:rsidTr="00F83BD7">
        <w:trPr>
          <w:trHeight w:hRule="exact" w:val="510"/>
        </w:trPr>
        <w:tc>
          <w:tcPr>
            <w:tcW w:w="2200" w:type="dxa"/>
          </w:tcPr>
          <w:p w14:paraId="3D78055B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Central America (8300)</w:t>
            </w:r>
          </w:p>
        </w:tc>
        <w:tc>
          <w:tcPr>
            <w:tcW w:w="692" w:type="dxa"/>
          </w:tcPr>
          <w:p w14:paraId="407248CE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19" w:type="dxa"/>
          </w:tcPr>
          <w:p w14:paraId="7B5FCB04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690" w:type="dxa"/>
          </w:tcPr>
          <w:p w14:paraId="24FC63E6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238" w:type="dxa"/>
          </w:tcPr>
          <w:p w14:paraId="01912362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38-0.90)</w:t>
            </w:r>
          </w:p>
        </w:tc>
        <w:tc>
          <w:tcPr>
            <w:tcW w:w="691" w:type="dxa"/>
          </w:tcPr>
          <w:p w14:paraId="38071C40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19" w:type="dxa"/>
          </w:tcPr>
          <w:p w14:paraId="03D39F31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691" w:type="dxa"/>
          </w:tcPr>
          <w:p w14:paraId="688ED4DE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236" w:type="dxa"/>
          </w:tcPr>
          <w:p w14:paraId="4A894015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26-0.84)</w:t>
            </w:r>
          </w:p>
        </w:tc>
        <w:tc>
          <w:tcPr>
            <w:tcW w:w="691" w:type="dxa"/>
          </w:tcPr>
          <w:p w14:paraId="0E6C5400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691" w:type="dxa"/>
          </w:tcPr>
          <w:p w14:paraId="6CDF4CD4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59.1</w:t>
            </w:r>
          </w:p>
        </w:tc>
        <w:tc>
          <w:tcPr>
            <w:tcW w:w="691" w:type="dxa"/>
          </w:tcPr>
          <w:p w14:paraId="4D935022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100" w:type="dxa"/>
          </w:tcPr>
          <w:p w14:paraId="27761094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58-0.92)</w:t>
            </w:r>
          </w:p>
        </w:tc>
      </w:tr>
      <w:tr w:rsidR="00F83BD7" w:rsidRPr="00F83BD7" w14:paraId="7C7B28C2" w14:textId="77777777" w:rsidTr="00F83BD7">
        <w:trPr>
          <w:trHeight w:hRule="exact" w:val="510"/>
        </w:trPr>
        <w:tc>
          <w:tcPr>
            <w:tcW w:w="2200" w:type="dxa"/>
          </w:tcPr>
          <w:p w14:paraId="3D78DD5B" w14:textId="77777777" w:rsidR="00155AD1" w:rsidRPr="00F83BD7" w:rsidRDefault="00155AD1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 xml:space="preserve"> Southern-East Africa (9200)</w:t>
            </w:r>
          </w:p>
        </w:tc>
        <w:tc>
          <w:tcPr>
            <w:tcW w:w="692" w:type="dxa"/>
          </w:tcPr>
          <w:p w14:paraId="60D0B590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  <w:tc>
          <w:tcPr>
            <w:tcW w:w="719" w:type="dxa"/>
          </w:tcPr>
          <w:p w14:paraId="41D2366B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690" w:type="dxa"/>
          </w:tcPr>
          <w:p w14:paraId="387E904C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238" w:type="dxa"/>
          </w:tcPr>
          <w:p w14:paraId="6A727CE3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73-0.89)</w:t>
            </w:r>
          </w:p>
        </w:tc>
        <w:tc>
          <w:tcPr>
            <w:tcW w:w="691" w:type="dxa"/>
          </w:tcPr>
          <w:p w14:paraId="452E0308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719" w:type="dxa"/>
          </w:tcPr>
          <w:p w14:paraId="11371955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691" w:type="dxa"/>
          </w:tcPr>
          <w:p w14:paraId="09D39A0A" w14:textId="77777777" w:rsidR="00155AD1" w:rsidRPr="00F83BD7" w:rsidRDefault="00155AD1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236" w:type="dxa"/>
          </w:tcPr>
          <w:p w14:paraId="15C9220A" w14:textId="77777777" w:rsidR="00155AD1" w:rsidRPr="00F83BD7" w:rsidRDefault="00155AD1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59-0.77)</w:t>
            </w:r>
          </w:p>
        </w:tc>
        <w:tc>
          <w:tcPr>
            <w:tcW w:w="691" w:type="dxa"/>
          </w:tcPr>
          <w:p w14:paraId="602B9A25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1445</w:t>
            </w:r>
          </w:p>
        </w:tc>
        <w:tc>
          <w:tcPr>
            <w:tcW w:w="691" w:type="dxa"/>
          </w:tcPr>
          <w:p w14:paraId="03C56658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77.5</w:t>
            </w:r>
          </w:p>
        </w:tc>
        <w:tc>
          <w:tcPr>
            <w:tcW w:w="691" w:type="dxa"/>
          </w:tcPr>
          <w:p w14:paraId="46F3FCD5" w14:textId="77777777" w:rsidR="00155AD1" w:rsidRPr="00F83BD7" w:rsidRDefault="00155AD1" w:rsidP="00E33120">
            <w:pPr>
              <w:ind w:lef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100" w:type="dxa"/>
          </w:tcPr>
          <w:p w14:paraId="1937606E" w14:textId="77777777" w:rsidR="00155AD1" w:rsidRPr="00F83BD7" w:rsidRDefault="00155AD1" w:rsidP="00E33120">
            <w:pPr>
              <w:ind w:left="-104"/>
              <w:rPr>
                <w:rFonts w:ascii="Arial" w:hAnsi="Arial" w:cs="Arial"/>
                <w:sz w:val="20"/>
                <w:szCs w:val="20"/>
              </w:rPr>
            </w:pPr>
            <w:r w:rsidRPr="00F83BD7">
              <w:rPr>
                <w:rFonts w:ascii="Arial" w:hAnsi="Arial" w:cs="Arial"/>
                <w:sz w:val="20"/>
                <w:szCs w:val="20"/>
              </w:rPr>
              <w:t>(0.88-0.98)</w:t>
            </w:r>
          </w:p>
        </w:tc>
      </w:tr>
    </w:tbl>
    <w:p w14:paraId="1BD7A1A6" w14:textId="77777777" w:rsidR="00155AD1" w:rsidRPr="00F83BD7" w:rsidRDefault="00155AD1" w:rsidP="00155AD1">
      <w:pPr>
        <w:spacing w:before="120"/>
        <w:ind w:left="993"/>
        <w:rPr>
          <w:rFonts w:ascii="Arial" w:hAnsi="Arial" w:cs="Arial"/>
          <w:sz w:val="20"/>
          <w:szCs w:val="20"/>
        </w:rPr>
      </w:pPr>
      <w:r w:rsidRPr="00F83BD7">
        <w:rPr>
          <w:rFonts w:ascii="Arial" w:hAnsi="Arial" w:cs="Arial"/>
          <w:sz w:val="20"/>
          <w:szCs w:val="20"/>
        </w:rPr>
        <w:t xml:space="preserve">* Age-standardised incidence rates per 100,000. </w:t>
      </w:r>
    </w:p>
    <w:p w14:paraId="3A612ADB" w14:textId="77777777" w:rsidR="00155AD1" w:rsidRPr="00F83BD7" w:rsidRDefault="00155AD1" w:rsidP="00155AD1">
      <w:pPr>
        <w:spacing w:before="120"/>
        <w:ind w:left="993"/>
        <w:rPr>
          <w:rFonts w:ascii="Arial" w:hAnsi="Arial" w:cs="Arial"/>
          <w:sz w:val="20"/>
          <w:szCs w:val="20"/>
        </w:rPr>
      </w:pPr>
      <w:r w:rsidRPr="00F83BD7">
        <w:rPr>
          <w:rFonts w:ascii="Arial" w:hAnsi="Arial" w:cs="Arial"/>
          <w:sz w:val="20"/>
          <w:szCs w:val="20"/>
          <w:vertAlign w:val="superscript"/>
        </w:rPr>
        <w:t xml:space="preserve">† </w:t>
      </w:r>
      <w:r w:rsidRPr="00F83BD7">
        <w:rPr>
          <w:rFonts w:ascii="Arial" w:hAnsi="Arial" w:cs="Arial"/>
          <w:sz w:val="20"/>
          <w:szCs w:val="20"/>
        </w:rPr>
        <w:t>Adjusted for age group at diagnosis, and year of</w:t>
      </w:r>
      <w:r w:rsidRPr="00F83BD7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F83BD7">
        <w:rPr>
          <w:rFonts w:ascii="Arial" w:hAnsi="Arial" w:cs="Arial"/>
          <w:sz w:val="20"/>
          <w:szCs w:val="20"/>
        </w:rPr>
        <w:t xml:space="preserve">diagnosis in a negative binomial regression model with Australian-born population as a reference. </w:t>
      </w:r>
    </w:p>
    <w:p w14:paraId="3CB5ED53" w14:textId="77777777" w:rsidR="00155AD1" w:rsidRPr="00F83BD7" w:rsidRDefault="00155AD1" w:rsidP="00155AD1">
      <w:pPr>
        <w:spacing w:before="120"/>
        <w:ind w:left="993"/>
        <w:rPr>
          <w:rFonts w:ascii="Arial" w:hAnsi="Arial" w:cs="Arial"/>
          <w:sz w:val="20"/>
          <w:szCs w:val="20"/>
        </w:rPr>
      </w:pPr>
      <w:r w:rsidRPr="00F83BD7">
        <w:rPr>
          <w:rFonts w:ascii="Arial" w:hAnsi="Arial" w:cs="Arial"/>
          <w:sz w:val="20"/>
          <w:szCs w:val="20"/>
        </w:rPr>
        <w:t>Abbreviations: SACC - the Standard Australian Classification of Countries; IRR - incidence rate ratio; CI – confidence intervals.</w:t>
      </w:r>
    </w:p>
    <w:p w14:paraId="1152D12F" w14:textId="77777777" w:rsidR="00156331" w:rsidRPr="00F83BD7" w:rsidRDefault="00156331">
      <w:pPr>
        <w:rPr>
          <w:rFonts w:ascii="Arial" w:hAnsi="Arial" w:cs="Arial"/>
        </w:rPr>
      </w:pPr>
    </w:p>
    <w:sectPr w:rsidR="00156331" w:rsidRPr="00F83BD7" w:rsidSect="00F83B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AD1"/>
    <w:rsid w:val="00155AD1"/>
    <w:rsid w:val="00156331"/>
    <w:rsid w:val="00F8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0E240"/>
  <w15:chartTrackingRefBased/>
  <w15:docId w15:val="{7C4E8150-AB3C-4C01-BD52-88E1B5629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5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Qin Yu</dc:creator>
  <cp:keywords/>
  <dc:description/>
  <cp:lastModifiedBy>Priyanga Ramu</cp:lastModifiedBy>
  <cp:revision>2</cp:revision>
  <dcterms:created xsi:type="dcterms:W3CDTF">2023-01-23T01:43:00Z</dcterms:created>
  <dcterms:modified xsi:type="dcterms:W3CDTF">2023-04-12T05:19:00Z</dcterms:modified>
</cp:coreProperties>
</file>